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308" w:type="dxa"/>
        <w:tblInd w:w="-1565" w:type="dxa"/>
        <w:tblLook w:val="04A0" w:firstRow="1" w:lastRow="0" w:firstColumn="1" w:lastColumn="0" w:noHBand="0" w:noVBand="1"/>
      </w:tblPr>
      <w:tblGrid>
        <w:gridCol w:w="1243"/>
        <w:gridCol w:w="840"/>
        <w:gridCol w:w="1940"/>
        <w:gridCol w:w="1487"/>
        <w:gridCol w:w="3125"/>
        <w:gridCol w:w="2673"/>
      </w:tblGrid>
      <w:tr w:rsidR="00912977" w:rsidRPr="00912977" w14:paraId="14E2C25E" w14:textId="77777777" w:rsidTr="00912977">
        <w:trPr>
          <w:trHeight w:val="288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40AF1" w14:textId="73866778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63C6DC5" wp14:editId="3B7A1559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-835025</wp:posOffset>
                      </wp:positionV>
                      <wp:extent cx="6888480" cy="670560"/>
                      <wp:effectExtent l="0" t="0" r="7620" b="0"/>
                      <wp:wrapNone/>
                      <wp:docPr id="1948023959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88480" cy="67056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3E62F9D" w14:textId="38448C11" w:rsidR="00912977" w:rsidRPr="00912977" w:rsidRDefault="00912977" w:rsidP="0091297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1297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upplementary Table 1:</w:t>
                                  </w:r>
                                  <w:r w:rsidRPr="00912977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</w:t>
                                  </w:r>
                                  <w:proofErr w:type="spellStart"/>
                                  <w:r w:rsidRPr="00912977">
                                    <w:rPr>
                                      <w:rFonts w:ascii="Times New Roman" w:hAnsi="Times New Roman" w:cs="Times New Roman"/>
                                    </w:rPr>
                                    <w:t>qRT</w:t>
                                  </w:r>
                                  <w:proofErr w:type="spellEnd"/>
                                  <w:r w:rsidRPr="00912977">
                                    <w:rPr>
                                      <w:rFonts w:ascii="Times New Roman" w:hAnsi="Times New Roman" w:cs="Times New Roman"/>
                                    </w:rPr>
                                    <w:t xml:space="preserve">-PCR–Based Expression Profile of </w:t>
                                  </w:r>
                                  <w:r w:rsidRPr="00912977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</w:rPr>
                                    <w:t>ADIPOQ</w:t>
                                  </w:r>
                                  <w:r w:rsidRPr="00912977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nd </w:t>
                                  </w:r>
                                  <w:r w:rsidRPr="00912977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</w:rPr>
                                    <w:t>LEP</w:t>
                                  </w:r>
                                  <w:r w:rsidRPr="00912977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Genes in IUGR Placental Samples (</w:t>
                                  </w:r>
                                  <w:proofErr w:type="spellStart"/>
                                  <w:r w:rsidRPr="00912977">
                                    <w:rPr>
                                      <w:rFonts w:ascii="Times New Roman" w:hAnsi="Times New Roman" w:cs="Times New Roman"/>
                                    </w:rPr>
                                    <w:t>ΔCt</w:t>
                                  </w:r>
                                  <w:proofErr w:type="spellEnd"/>
                                  <w:r w:rsidRPr="00912977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nd Relative Expression Value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63C6DC5" id="Rectangle 1" o:spid="_x0000_s1026" style="position:absolute;left:0;text-align:left;margin-left:9.35pt;margin-top:-65.75pt;width:542.4pt;height:52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aCMXwIAAA8FAAAOAAAAZHJzL2Uyb0RvYy54bWysVN9v2jAQfp+0/8Hy+wggShlqqFCrTpNQ&#10;W41OfTaOXaI5Pu9sSNhfv7MTAut4mvbinHO/v/vON7dNZdheoS/B5nw0GHKmrISitG85//7y8GnG&#10;mQ/CFsKAVTk/KM9vFx8/3NRursawBVMoZBTE+nntcr4Nwc2zzMutqoQfgFOWlBqwEoGu+JYVKGqK&#10;XplsPBxOsxqwcAhSeU9/71slX6T4WisZnrT2KjCTc6otpBPTuYlntrgR8zcUblvKrgzxD1VUorSU&#10;tA91L4JgOyz/ClWVEsGDDgMJVQZal1KlHqib0fBdN+utcCr1QuB418Pk/19Y+bhfu2ckGGrn557E&#10;2EWjsYpfqo81CaxDD5ZqApP0czqbzSYzwlSSbno9vJomNLOTt0MfviioWBRyjjSMhJHYr3ygjGR6&#10;NInJjI2nhYfSmFYb/2SnupIUDka11t+UZmVBlYxT1EQZdWeQ7QUNW0ipbJjGAVMeY8k6umkK3juO&#10;LjmaMOqcOtvophKVesfhJcc/M/YeKSvY0DtXpQW8FKD40Wdu7Y/dtz3H9kOzabpZbaA4PCNDaDnt&#10;nXwoCeeV8OFZIJGYRkOLGZ7o0AbqnEMncbYF/HXpf7QnbpGWs5qWIuf+506g4sx8tcS6z6PJJG5R&#10;ukyursd0wXPN5lxjd9Ud0ChG9AQ4mcRoH8xR1AjVK+3vMmYllbCScudcBjxe7kK7rPQCSLVcJjPa&#10;HCfCyq6djMEjwJFHL82rQNeRLRBNH+G4QGL+jnOtbfS0sNwF0GUiZIS4xbWDnrYu8ad7IeJan9+T&#10;1ekdW/wGAAD//wMAUEsDBBQABgAIAAAAIQBx7D9F4wAAAAwBAAAPAAAAZHJzL2Rvd25yZXYueG1s&#10;TI9BT8MwDIXvSPyHyEjctrTrRkdpOqGJiQOHiQISx6zx2kLjdE22lX+Pd4Kbn/30/L18NdpOnHDw&#10;rSMF8TQCgVQ501Kt4P1tM1mC8EGT0Z0jVPCDHlbF9VWuM+PO9IqnMtSCQ8hnWkETQp9J6asGrfZT&#10;1yPxbe8GqwPLoZZm0GcOt52cRdGdtLol/tDoHtcNVt/l0Sp4+TKHef35tE3adJ1+HObP5WafKHV7&#10;Mz4+gAg4hj8zXPAZHQpm2rkjGS861suUnQomcRIvQFwccZTwtOPdbHEPssjl/xLFLwAAAP//AwBQ&#10;SwECLQAUAAYACAAAACEAtoM4kv4AAADhAQAAEwAAAAAAAAAAAAAAAAAAAAAAW0NvbnRlbnRfVHlw&#10;ZXNdLnhtbFBLAQItABQABgAIAAAAIQA4/SH/1gAAAJQBAAALAAAAAAAAAAAAAAAAAC8BAABfcmVs&#10;cy8ucmVsc1BLAQItABQABgAIAAAAIQDlnaCMXwIAAA8FAAAOAAAAAAAAAAAAAAAAAC4CAABkcnMv&#10;ZTJvRG9jLnhtbFBLAQItABQABgAIAAAAIQBx7D9F4wAAAAwBAAAPAAAAAAAAAAAAAAAAALkEAABk&#10;cnMvZG93bnJldi54bWxQSwUGAAAAAAQABADzAAAAyQUAAAAA&#10;" fillcolor="white [3201]" stroked="f" strokeweight="1pt">
                      <v:textbox>
                        <w:txbxContent>
                          <w:p w14:paraId="03E62F9D" w14:textId="38448C11" w:rsidR="00912977" w:rsidRPr="00912977" w:rsidRDefault="00912977" w:rsidP="009129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1297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Table 1:</w:t>
                            </w:r>
                            <w:r w:rsidRPr="00912977"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proofErr w:type="spellStart"/>
                            <w:r w:rsidRPr="00912977">
                              <w:rPr>
                                <w:rFonts w:ascii="Times New Roman" w:hAnsi="Times New Roman" w:cs="Times New Roman"/>
                              </w:rPr>
                              <w:t>qRT</w:t>
                            </w:r>
                            <w:proofErr w:type="spellEnd"/>
                            <w:r w:rsidRPr="00912977">
                              <w:rPr>
                                <w:rFonts w:ascii="Times New Roman" w:hAnsi="Times New Roman" w:cs="Times New Roman"/>
                              </w:rPr>
                              <w:t xml:space="preserve">-PCR–Based Expression Profile of </w:t>
                            </w:r>
                            <w:r w:rsidRPr="00912977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ADIPOQ</w:t>
                            </w:r>
                            <w:r w:rsidRPr="00912977">
                              <w:rPr>
                                <w:rFonts w:ascii="Times New Roman" w:hAnsi="Times New Roman" w:cs="Times New Roman"/>
                              </w:rPr>
                              <w:t xml:space="preserve"> and </w:t>
                            </w:r>
                            <w:r w:rsidRPr="00912977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EP</w:t>
                            </w:r>
                            <w:r w:rsidRPr="00912977">
                              <w:rPr>
                                <w:rFonts w:ascii="Times New Roman" w:hAnsi="Times New Roman" w:cs="Times New Roman"/>
                              </w:rPr>
                              <w:t xml:space="preserve"> Genes in IUGR Placental Samples (</w:t>
                            </w:r>
                            <w:proofErr w:type="spellStart"/>
                            <w:r w:rsidRPr="00912977">
                              <w:rPr>
                                <w:rFonts w:ascii="Times New Roman" w:hAnsi="Times New Roman" w:cs="Times New Roman"/>
                              </w:rPr>
                              <w:t>ΔCt</w:t>
                            </w:r>
                            <w:proofErr w:type="spellEnd"/>
                            <w:r w:rsidRPr="00912977">
                              <w:rPr>
                                <w:rFonts w:ascii="Times New Roman" w:hAnsi="Times New Roman" w:cs="Times New Roman"/>
                              </w:rPr>
                              <w:t xml:space="preserve"> and Relative Expression Values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proofErr w:type="spellStart"/>
            <w:r w:rsidRPr="009129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atient_ID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4C11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Group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0DE8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29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eltaCt_ADIPOQ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5EA5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29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eltaCt_LEP</w:t>
            </w:r>
            <w:proofErr w:type="spellEnd"/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ACFE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29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elative_Expression_ADIPOQ</w:t>
            </w:r>
            <w:proofErr w:type="spellEnd"/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6F71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29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elative_Expression_LEP</w:t>
            </w:r>
            <w:proofErr w:type="spellEnd"/>
          </w:p>
        </w:tc>
      </w:tr>
      <w:tr w:rsidR="00912977" w:rsidRPr="00912977" w14:paraId="590F5C84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757D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23FE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973F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89737132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3248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8622988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DE9D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8434461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00AE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35046708</w:t>
            </w:r>
          </w:p>
        </w:tc>
      </w:tr>
      <w:tr w:rsidR="00912977" w:rsidRPr="00912977" w14:paraId="03AF02CF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D25E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48CC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9710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8938855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2F9D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4862762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8233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465612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CF5C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8873111</w:t>
            </w:r>
          </w:p>
        </w:tc>
      </w:tr>
      <w:tr w:rsidR="00912977" w:rsidRPr="00912977" w14:paraId="522E5F4F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B755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2A3D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533E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181508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5A80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86644099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BA60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5347812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C344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90987907</w:t>
            </w:r>
          </w:p>
        </w:tc>
      </w:tr>
      <w:tr w:rsidR="00912977" w:rsidRPr="00912977" w14:paraId="13F93D15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B398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AFC7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3FD7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1842388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01D8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84304164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935E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175501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4EC4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95745978</w:t>
            </w:r>
          </w:p>
        </w:tc>
      </w:tr>
      <w:tr w:rsidR="00912977" w:rsidRPr="00912977" w14:paraId="2C949891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9079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46E0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E551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12677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33D1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9786450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B0D6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764096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EA3F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38873565</w:t>
            </w:r>
          </w:p>
        </w:tc>
      </w:tr>
      <w:tr w:rsidR="00912977" w:rsidRPr="00912977" w14:paraId="6C2CFFA5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DACB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8EC7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432E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1269043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0843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4973996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CAE0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7640439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C6AE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92381264</w:t>
            </w:r>
          </w:p>
        </w:tc>
      </w:tr>
      <w:tr w:rsidR="00912977" w:rsidRPr="00912977" w14:paraId="65DECA0F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848E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2091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4315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6337025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4C87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1202821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B677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1087696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DA2E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98718896</w:t>
            </w:r>
          </w:p>
        </w:tc>
      </w:tr>
      <w:tr w:rsidR="00912977" w:rsidRPr="00912977" w14:paraId="12987495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A9B5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6E03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4052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1394778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78AD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1102876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5CE0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3076898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E4C7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98995211</w:t>
            </w:r>
          </w:p>
        </w:tc>
      </w:tr>
      <w:tr w:rsidR="00912977" w:rsidRPr="00912977" w14:paraId="1226AF38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D3BA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5CF4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EBD2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2442049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C390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1203814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44E5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675317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ED53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9871615</w:t>
            </w:r>
          </w:p>
        </w:tc>
      </w:tr>
      <w:tr w:rsidR="00912977" w:rsidRPr="00912977" w14:paraId="29C8321F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CC41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AC06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31AF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3404803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F15F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08218519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B0F4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7469681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51F2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62642557</w:t>
            </w:r>
          </w:p>
        </w:tc>
      </w:tr>
      <w:tr w:rsidR="00912977" w:rsidRPr="00912977" w14:paraId="784C6EB5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78FC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387D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EB53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2926584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C030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5671240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D3F3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455114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0189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86558774</w:t>
            </w:r>
          </w:p>
        </w:tc>
      </w:tr>
      <w:tr w:rsidR="00912977" w:rsidRPr="00912977" w14:paraId="3B479652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020B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5172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51B5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2741619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7987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90845251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1440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539086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CAEB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82636479</w:t>
            </w:r>
          </w:p>
        </w:tc>
      </w:tr>
      <w:tr w:rsidR="00912977" w:rsidRPr="00912977" w14:paraId="52B662A7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E9A9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D3B5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96F9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9356981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9B8C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6320141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1D55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42660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1ABB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12574217</w:t>
            </w:r>
          </w:p>
        </w:tc>
      </w:tr>
      <w:tr w:rsidR="00912977" w:rsidRPr="00912977" w14:paraId="3E1C9825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3773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1249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583C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96937580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C673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2111300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09C9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625316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4577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69682613</w:t>
            </w:r>
          </w:p>
        </w:tc>
      </w:tr>
      <w:tr w:rsidR="00912977" w:rsidRPr="00912977" w14:paraId="12CAB30E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59F7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3011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D313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12006573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6A40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4778460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FD3F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1747714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4B89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31864664</w:t>
            </w:r>
          </w:p>
        </w:tc>
      </w:tr>
      <w:tr w:rsidR="00912977" w:rsidRPr="00912977" w14:paraId="3FCC8F32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3E20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2D40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CCDD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5016997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1548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0717537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5557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9143890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D024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48274493</w:t>
            </w:r>
          </w:p>
        </w:tc>
      </w:tr>
      <w:tr w:rsidR="00912977" w:rsidRPr="00912977" w14:paraId="065F00B8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E365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6DAB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203D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8973510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A02A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8173982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4BFA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8767813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9FEC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14356423</w:t>
            </w:r>
          </w:p>
        </w:tc>
      </w:tr>
      <w:tr w:rsidR="00912977" w:rsidRPr="00912977" w14:paraId="473D21F5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B34B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207D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418F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5139786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E0B8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81054511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E01E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526847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CDBE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04966425</w:t>
            </w:r>
          </w:p>
        </w:tc>
      </w:tr>
      <w:tr w:rsidR="00912977" w:rsidRPr="00912977" w14:paraId="6941CC67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C833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23B8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1A6F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735807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0440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1170916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E8DA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3755911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CC94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9436346</w:t>
            </w:r>
          </w:p>
        </w:tc>
      </w:tr>
      <w:tr w:rsidR="00912977" w:rsidRPr="00912977" w14:paraId="30CA1DB5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B8D0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EC1F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46BA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7015703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2218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6549931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E408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0779169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DF26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06970176</w:t>
            </w:r>
          </w:p>
        </w:tc>
      </w:tr>
      <w:tr w:rsidR="00912977" w:rsidRPr="00912977" w14:paraId="16DB5437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287F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7C99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D165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7251901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F172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85172685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8A75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2458362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94CF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46985449</w:t>
            </w:r>
          </w:p>
        </w:tc>
      </w:tr>
      <w:tr w:rsidR="00912977" w:rsidRPr="00912977" w14:paraId="44F12D03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A6E5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7DE7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E539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193789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8E7C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0618784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15C3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7373829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AB0E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94107808</w:t>
            </w:r>
          </w:p>
        </w:tc>
      </w:tr>
      <w:tr w:rsidR="00912977" w:rsidRPr="00912977" w14:paraId="1A61D221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8B48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2F3E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4337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5402256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860A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4900815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0FED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8761726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DA14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62603296</w:t>
            </w:r>
          </w:p>
        </w:tc>
      </w:tr>
      <w:tr w:rsidR="00912977" w:rsidRPr="00912977" w14:paraId="785D2947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6F69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E8D9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BB7E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6020145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BA42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0982730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69BE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1546265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7DE7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9741929</w:t>
            </w:r>
          </w:p>
        </w:tc>
      </w:tr>
      <w:tr w:rsidR="00912977" w:rsidRPr="00912977" w14:paraId="69565F86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58AA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4AD8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2598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644938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26EF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2245450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6923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8460790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3A46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89210979</w:t>
            </w:r>
          </w:p>
        </w:tc>
      </w:tr>
      <w:tr w:rsidR="00912977" w:rsidRPr="00912977" w14:paraId="7E983CD9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B97A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5EB2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B69A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8873807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0D26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87116047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4B61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7602379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AC08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90037554</w:t>
            </w:r>
          </w:p>
        </w:tc>
      </w:tr>
      <w:tr w:rsidR="00912977" w:rsidRPr="00912977" w14:paraId="665417DF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35A2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7483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B287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7920513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C7B6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5142401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7094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5835929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B504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11940512</w:t>
            </w:r>
          </w:p>
        </w:tc>
      </w:tr>
      <w:tr w:rsidR="00912977" w:rsidRPr="00912977" w14:paraId="45C55D06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4C2E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6835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995D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80055841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749D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3780417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81E3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102135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CC3E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64376178</w:t>
            </w:r>
          </w:p>
        </w:tc>
      </w:tr>
      <w:tr w:rsidR="00912977" w:rsidRPr="00912977" w14:paraId="3435F6F5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E87A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798D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E60C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1948904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32D0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2775703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40A2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0630079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5C65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88791037</w:t>
            </w:r>
          </w:p>
        </w:tc>
      </w:tr>
      <w:tr w:rsidR="00912977" w:rsidRPr="00912977" w14:paraId="0D9842A5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FD8B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93C5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D51C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6664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711E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4367819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69B8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9509779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9E80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63945391</w:t>
            </w:r>
          </w:p>
        </w:tc>
      </w:tr>
      <w:tr w:rsidR="00912977" w:rsidRPr="00912977" w14:paraId="106AB8EE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17A7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364B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ACF1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186347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86C3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1570669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B79C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0671917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BA94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95407131</w:t>
            </w:r>
          </w:p>
        </w:tc>
      </w:tr>
      <w:tr w:rsidR="00912977" w:rsidRPr="00912977" w14:paraId="35AFB9C6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540A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E175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33CA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98182254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B964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7316687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1356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8124600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A83D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70512588</w:t>
            </w:r>
          </w:p>
        </w:tc>
      </w:tr>
      <w:tr w:rsidR="00912977" w:rsidRPr="00912977" w14:paraId="151C94B7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6BA6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989E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B911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892022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A387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3645747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3D7A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1002555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63AD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17279034</w:t>
            </w:r>
          </w:p>
        </w:tc>
      </w:tr>
      <w:tr w:rsidR="00912977" w:rsidRPr="00912977" w14:paraId="467E6787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1E9F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8F55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8807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5383125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6279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7871972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A4A3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1004665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ED35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61413669</w:t>
            </w:r>
          </w:p>
        </w:tc>
      </w:tr>
      <w:tr w:rsidR="00912977" w:rsidRPr="00912977" w14:paraId="0E22C7F7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6855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6A95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B016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580359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209B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71515527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A780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2081371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BB59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61579584</w:t>
            </w:r>
          </w:p>
        </w:tc>
      </w:tr>
      <w:tr w:rsidR="00912977" w:rsidRPr="00912977" w14:paraId="50CB810E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DFB3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C28F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BF1A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233250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28BC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0713521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931A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620778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29DC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73281749</w:t>
            </w:r>
          </w:p>
        </w:tc>
      </w:tr>
      <w:tr w:rsidR="00912977" w:rsidRPr="00912977" w14:paraId="12FFF196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2E4E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4649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2985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6709087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B2C0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7988593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3F98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5086042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7AD4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30807126</w:t>
            </w:r>
          </w:p>
        </w:tc>
      </w:tr>
      <w:tr w:rsidR="00912977" w:rsidRPr="00912977" w14:paraId="58E0030A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3CB1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291F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6602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93226390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3DDE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4916345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5056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0064192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CADA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78406417</w:t>
            </w:r>
          </w:p>
        </w:tc>
      </w:tr>
      <w:tr w:rsidR="00912977" w:rsidRPr="00912977" w14:paraId="0059E74A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1892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6591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446E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3745116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108D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7057082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C58A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5730565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0C10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65726594</w:t>
            </w:r>
          </w:p>
        </w:tc>
      </w:tr>
      <w:tr w:rsidR="00912977" w:rsidRPr="00912977" w14:paraId="6F33C956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AA8C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971D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06ED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5748898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9338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8194666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B955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5387114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C303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30684064</w:t>
            </w:r>
          </w:p>
        </w:tc>
      </w:tr>
      <w:tr w:rsidR="00912977" w:rsidRPr="00912977" w14:paraId="0C24DF94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FCA0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623A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328A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9077326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B0D6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6598340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DB22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3612515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899E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23299176</w:t>
            </w:r>
          </w:p>
        </w:tc>
      </w:tr>
      <w:tr w:rsidR="00912977" w:rsidRPr="00912977" w14:paraId="7A42554B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1EE2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95F2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3214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3709462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03B5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0821084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077C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6033276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0EA8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65367654</w:t>
            </w:r>
          </w:p>
        </w:tc>
      </w:tr>
      <w:tr w:rsidR="00912977" w:rsidRPr="00912977" w14:paraId="766C5C33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F220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9ED5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216C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0748137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11FA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0398982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6E13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3974964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BD02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00946673</w:t>
            </w:r>
          </w:p>
        </w:tc>
      </w:tr>
      <w:tr w:rsidR="00912977" w:rsidRPr="00912977" w14:paraId="0D252F36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A050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03BD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5179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5911704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8318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9260415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0471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9821111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3B7F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28250233</w:t>
            </w:r>
          </w:p>
        </w:tc>
      </w:tr>
      <w:tr w:rsidR="00912977" w:rsidRPr="00912977" w14:paraId="4741DDFA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0F21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48DD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3168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1718240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3F83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3976287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5E7D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4922498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B04B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32190475</w:t>
            </w:r>
          </w:p>
        </w:tc>
      </w:tr>
      <w:tr w:rsidR="00912977" w:rsidRPr="00912977" w14:paraId="4FA5DF24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DA60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IUGR_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704B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D378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2412463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7F58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3239901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2504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5456601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F45C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38639231</w:t>
            </w:r>
          </w:p>
        </w:tc>
      </w:tr>
      <w:tr w:rsidR="00912977" w:rsidRPr="00912977" w14:paraId="7C844384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E4E7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5206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9860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3148898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6CC1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2004375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0BEF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354328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AC21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9036362</w:t>
            </w:r>
          </w:p>
        </w:tc>
      </w:tr>
      <w:tr w:rsidR="00912977" w:rsidRPr="00912977" w14:paraId="61A410AA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F1F6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3B2F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588C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34569778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CBBA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7733661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766C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816832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DF4C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62143984</w:t>
            </w:r>
          </w:p>
        </w:tc>
      </w:tr>
      <w:tr w:rsidR="00912977" w:rsidRPr="00912977" w14:paraId="4889CB10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0478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6382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600A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7489463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496A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41236339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4928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839834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5592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99313136</w:t>
            </w:r>
          </w:p>
        </w:tc>
      </w:tr>
      <w:tr w:rsidR="00912977" w:rsidRPr="00912977" w14:paraId="276FFC17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010D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39EE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44C6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08956787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4CE2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32398536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4D4B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4562442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0DBE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3809176</w:t>
            </w:r>
          </w:p>
        </w:tc>
      </w:tr>
      <w:tr w:rsidR="00912977" w:rsidRPr="00912977" w14:paraId="3600CC46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6BE6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40B5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3640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5926717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1BB4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9129283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9B4D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295512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B31C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67457965</w:t>
            </w:r>
          </w:p>
        </w:tc>
      </w:tr>
      <w:tr w:rsidR="00912977" w:rsidRPr="00912977" w14:paraId="5130258A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9696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C80D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6657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9193417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0092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3428955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D205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2672719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DD84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18901445</w:t>
            </w:r>
          </w:p>
        </w:tc>
      </w:tr>
      <w:tr w:rsidR="00912977" w:rsidRPr="00912977" w14:paraId="7F07D1F4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D0D0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A977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1B81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58462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F96C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69772495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937E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3681854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15A7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63543592</w:t>
            </w:r>
          </w:p>
        </w:tc>
      </w:tr>
      <w:tr w:rsidR="00912977" w:rsidRPr="00912977" w14:paraId="3FA086C2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E783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702D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4CDA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8934103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2F19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8259722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BDB5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6060783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B7BF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99265917</w:t>
            </w:r>
          </w:p>
        </w:tc>
      </w:tr>
      <w:tr w:rsidR="00912977" w:rsidRPr="00912977" w14:paraId="0E430942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E8A5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EA2A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268C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32479961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9CBF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8450402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3B03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857933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CA2E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31970806</w:t>
            </w:r>
          </w:p>
        </w:tc>
      </w:tr>
      <w:tr w:rsidR="00912977" w:rsidRPr="00912977" w14:paraId="54D81D58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6F46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C01E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2E11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4502409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1790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1261274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D0DB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0204168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4B95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93928707</w:t>
            </w:r>
          </w:p>
        </w:tc>
      </w:tr>
      <w:tr w:rsidR="00912977" w:rsidRPr="00912977" w14:paraId="12DA9141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A9CC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D2FA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AA7D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2862598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6939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01352891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9CF1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62044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9A1A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62782877</w:t>
            </w:r>
          </w:p>
        </w:tc>
      </w:tr>
      <w:tr w:rsidR="00912977" w:rsidRPr="00912977" w14:paraId="61DE9AB0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3367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C600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B966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5263009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59BF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3386442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C8B6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0090697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CA4E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85458888</w:t>
            </w:r>
          </w:p>
        </w:tc>
      </w:tr>
      <w:tr w:rsidR="00912977" w:rsidRPr="00912977" w14:paraId="3576B55C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1464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2D52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9446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6501074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2764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35505554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FEDC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127462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2251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4779516</w:t>
            </w:r>
          </w:p>
        </w:tc>
      </w:tr>
      <w:tr w:rsidR="00912977" w:rsidRPr="00912977" w14:paraId="47C851D3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84C8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BF90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C9D2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8043610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538A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1970724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A6E6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9471809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B21B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45262333</w:t>
            </w:r>
          </w:p>
        </w:tc>
      </w:tr>
      <w:tr w:rsidR="00912977" w:rsidRPr="00912977" w14:paraId="2F209CB6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7F34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CCCA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3DED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166606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88C1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5845562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3FC3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6029519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0A9D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87006434</w:t>
            </w:r>
          </w:p>
        </w:tc>
      </w:tr>
      <w:tr w:rsidR="00912977" w:rsidRPr="00912977" w14:paraId="393FCEA8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8B27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3F3A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6EE6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5147281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51A7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5237971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45B4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6111595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DD6A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48320904</w:t>
            </w:r>
          </w:p>
        </w:tc>
      </w:tr>
      <w:tr w:rsidR="00912977" w:rsidRPr="00912977" w14:paraId="2291ED46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7D9A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58E3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ED1A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1493202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E4B3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40698612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92CF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3491794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ED65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200918554</w:t>
            </w:r>
          </w:p>
        </w:tc>
      </w:tr>
      <w:tr w:rsidR="00912977" w:rsidRPr="00912977" w14:paraId="28514C16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8613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629B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BF85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4303470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2589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8048988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ECF1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8269046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C4F0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36260702</w:t>
            </w:r>
          </w:p>
        </w:tc>
      </w:tr>
      <w:tr w:rsidR="00912977" w:rsidRPr="00912977" w14:paraId="37EC060C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0C1D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8DA0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1FE1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5002065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E6CC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9794547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F409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2260104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DD33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10272978</w:t>
            </w:r>
          </w:p>
        </w:tc>
      </w:tr>
      <w:tr w:rsidR="00912977" w:rsidRPr="00912977" w14:paraId="03DFBDA2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0CEE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D636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A71C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8499202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ADA1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0177345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CC00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3863071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F9E1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59731398</w:t>
            </w:r>
          </w:p>
        </w:tc>
      </w:tr>
      <w:tr w:rsidR="00912977" w:rsidRPr="00912977" w14:paraId="157F7480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A9FF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7450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F30C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4239190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DF31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30592904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496A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2684546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516F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14573386</w:t>
            </w:r>
          </w:p>
        </w:tc>
      </w:tr>
      <w:tr w:rsidR="00912977" w:rsidRPr="00912977" w14:paraId="5E16C661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519C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9F75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3034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30282631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25F0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5588689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3DF3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9017946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714D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72497786</w:t>
            </w:r>
          </w:p>
        </w:tc>
      </w:tr>
      <w:tr w:rsidR="00912977" w:rsidRPr="00912977" w14:paraId="370DAF98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56E6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82B5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4B4D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893088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9F04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4796441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37D4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423887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AE4F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77131381</w:t>
            </w:r>
          </w:p>
        </w:tc>
      </w:tr>
      <w:tr w:rsidR="00912977" w:rsidRPr="00912977" w14:paraId="0E1E3525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61CF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29CF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C195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8390419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4797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0459246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3BA4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2393871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EABB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93417105</w:t>
            </w:r>
          </w:p>
        </w:tc>
      </w:tr>
      <w:tr w:rsidR="00912977" w:rsidRPr="00912977" w14:paraId="26537594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97F9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1AC9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5D3D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8911648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C126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15301863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9ED1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429410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8E9F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38564861</w:t>
            </w:r>
          </w:p>
        </w:tc>
      </w:tr>
      <w:tr w:rsidR="00912977" w:rsidRPr="00912977" w14:paraId="26F7CED0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27CF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1E80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F209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3042925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24F1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5131027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035F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1574730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20E3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76223172</w:t>
            </w:r>
          </w:p>
        </w:tc>
      </w:tr>
      <w:tr w:rsidR="00912977" w:rsidRPr="00912977" w14:paraId="63CB3B23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5C6F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E136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AEF9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7133916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6754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93053100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D330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1637981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C5DE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7834404</w:t>
            </w:r>
          </w:p>
        </w:tc>
      </w:tr>
      <w:tr w:rsidR="00912977" w:rsidRPr="00912977" w14:paraId="3800B217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88DD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6996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7902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5171492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3226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0818644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BC6A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125875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FAF9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27515594</w:t>
            </w:r>
          </w:p>
        </w:tc>
      </w:tr>
      <w:tr w:rsidR="00912977" w:rsidRPr="00912977" w14:paraId="1D833C4C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CDB9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13BC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DECF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40420391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7E29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1479307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CC38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16390888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5D18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14261654</w:t>
            </w:r>
          </w:p>
        </w:tc>
      </w:tr>
      <w:tr w:rsidR="00912977" w:rsidRPr="00912977" w14:paraId="6B0D34E6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D01F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0DF6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6821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5752200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9EE9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36968277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229B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2092802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605E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0595385</w:t>
            </w:r>
          </w:p>
        </w:tc>
      </w:tr>
      <w:tr w:rsidR="00912977" w:rsidRPr="00912977" w14:paraId="4A481D1F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34E6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44A3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1119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6963765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D1C1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5924775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A407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8236796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901D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7507406</w:t>
            </w:r>
          </w:p>
        </w:tc>
      </w:tr>
      <w:tr w:rsidR="00912977" w:rsidRPr="00912977" w14:paraId="53551562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218E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1822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AC2C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607941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FE18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1982649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BD49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9751612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7181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40024838</w:t>
            </w:r>
          </w:p>
        </w:tc>
      </w:tr>
      <w:tr w:rsidR="00912977" w:rsidRPr="00912977" w14:paraId="39313F98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22C5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ADF7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CA3D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7340862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743F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5584166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6CC5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8110878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A2A9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10375305</w:t>
            </w:r>
          </w:p>
        </w:tc>
      </w:tr>
      <w:tr w:rsidR="00912977" w:rsidRPr="00912977" w14:paraId="2C23A6AC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1886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ABDA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94D4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90994486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7B3A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9174912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3F35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2403792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B637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6889666</w:t>
            </w:r>
          </w:p>
        </w:tc>
      </w:tr>
      <w:tr w:rsidR="00912977" w:rsidRPr="00912977" w14:paraId="01AB9613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DD12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E8A2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60BA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242624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9BC3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9081387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683D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7179946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BA9B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98152103</w:t>
            </w:r>
          </w:p>
        </w:tc>
      </w:tr>
      <w:tr w:rsidR="00912977" w:rsidRPr="00912977" w14:paraId="04881780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9054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C85B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2467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8569005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6620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297045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A963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527922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2356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67487621</w:t>
            </w:r>
          </w:p>
        </w:tc>
      </w:tr>
      <w:tr w:rsidR="00912977" w:rsidRPr="00912977" w14:paraId="7F66D99B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A43D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A889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70D4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8231523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44EE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26881345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2E68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2306381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2AC3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20165244</w:t>
            </w:r>
          </w:p>
        </w:tc>
      </w:tr>
      <w:tr w:rsidR="00912977" w:rsidRPr="00912977" w14:paraId="529B1C59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6FEB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7034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6AA1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8538382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81DA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0974760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58B3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7476630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9D19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53890148</w:t>
            </w:r>
          </w:p>
        </w:tc>
      </w:tr>
      <w:tr w:rsidR="00912977" w:rsidRPr="00912977" w14:paraId="6AC90663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B518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3A80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1AAF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5320511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7EBA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706426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8CC5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925855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53CC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62560133</w:t>
            </w:r>
          </w:p>
        </w:tc>
      </w:tr>
      <w:tr w:rsidR="00912977" w:rsidRPr="00912977" w14:paraId="349624ED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7065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B138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9907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9859436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7FE5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383297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4688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6861577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9F91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66063093</w:t>
            </w:r>
          </w:p>
        </w:tc>
      </w:tr>
      <w:tr w:rsidR="00912977" w:rsidRPr="00912977" w14:paraId="1E4F87FD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360D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7735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0E36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3232169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046C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87857192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8E76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0471279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379A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77102775</w:t>
            </w:r>
          </w:p>
        </w:tc>
      </w:tr>
      <w:tr w:rsidR="00912977" w:rsidRPr="00912977" w14:paraId="2FC6A546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0B9D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6718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D3A3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6300088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EBCA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7065376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80B6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186192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9C20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82841288</w:t>
            </w:r>
          </w:p>
        </w:tc>
      </w:tr>
      <w:tr w:rsidR="00912977" w:rsidRPr="00912977" w14:paraId="72B6A4E9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F309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7F99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F86C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7619183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14C9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2479349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50D3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7907923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892D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53973063</w:t>
            </w:r>
          </w:p>
        </w:tc>
      </w:tr>
      <w:tr w:rsidR="00912977" w:rsidRPr="00912977" w14:paraId="3D3B7381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1782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C482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949B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1061394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E2F9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0184038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3ED6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8083282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82BF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49308495</w:t>
            </w:r>
          </w:p>
        </w:tc>
      </w:tr>
      <w:tr w:rsidR="00912977" w:rsidRPr="00912977" w14:paraId="20AC0291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AEE5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718B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CD1E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7766203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DF43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833502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FEEE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7969244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BE70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95416001</w:t>
            </w:r>
          </w:p>
        </w:tc>
      </w:tr>
      <w:tr w:rsidR="00912977" w:rsidRPr="00912977" w14:paraId="527B027E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B3F8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IUGR_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1097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5EC6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7491599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A52A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0559925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0BAF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9584792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14C5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97310371</w:t>
            </w:r>
          </w:p>
        </w:tc>
      </w:tr>
      <w:tr w:rsidR="00912977" w:rsidRPr="00912977" w14:paraId="0B0B768C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B87E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9512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B33C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3835752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D9D9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2850819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2F32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4715845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72EC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35584968</w:t>
            </w:r>
          </w:p>
        </w:tc>
      </w:tr>
      <w:tr w:rsidR="00912977" w:rsidRPr="00912977" w14:paraId="1DF59187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F86F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89A3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1724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3787028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99AA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7968167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FE85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0708624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1375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31203637</w:t>
            </w:r>
          </w:p>
        </w:tc>
      </w:tr>
      <w:tr w:rsidR="00912977" w:rsidRPr="00912977" w14:paraId="25A4D858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C97F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FF51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9688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8631347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B538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8561238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0A8D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2917366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9A2B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35232956</w:t>
            </w:r>
          </w:p>
        </w:tc>
      </w:tr>
      <w:tr w:rsidR="00912977" w:rsidRPr="00912977" w14:paraId="6E09872A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C7DD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45AB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95F3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2918804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5E1E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4567232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7FB3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3970119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D2B7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79056449</w:t>
            </w:r>
          </w:p>
        </w:tc>
      </w:tr>
      <w:tr w:rsidR="00912977" w:rsidRPr="00912977" w14:paraId="216101DC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337A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B53B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68C8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3689622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A388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19679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6E42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95647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AF7C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22147253</w:t>
            </w:r>
          </w:p>
        </w:tc>
      </w:tr>
      <w:tr w:rsidR="00912977" w:rsidRPr="00912977" w14:paraId="54D5CB9E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129F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3C8C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AC1F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0884421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0706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4583961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6194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3799899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4C4F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47398548</w:t>
            </w:r>
          </w:p>
        </w:tc>
      </w:tr>
      <w:tr w:rsidR="00912977" w:rsidRPr="00912977" w14:paraId="43E0E473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13E9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B310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48AE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0409076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24E1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5028969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B61D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0478918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61F0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38020442</w:t>
            </w:r>
          </w:p>
        </w:tc>
      </w:tr>
      <w:tr w:rsidR="00912977" w:rsidRPr="00912977" w14:paraId="781EC914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8DD4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CD96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D5FF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1233029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78A3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0370307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ECAE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7654829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A049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74170837</w:t>
            </w:r>
          </w:p>
        </w:tc>
      </w:tr>
      <w:tr w:rsidR="00912977" w:rsidRPr="00912977" w14:paraId="58AC0280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4F54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1BB8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3AF4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36770340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878C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3680399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E74D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21935470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509F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80240917</w:t>
            </w:r>
          </w:p>
        </w:tc>
      </w:tr>
      <w:tr w:rsidR="00912977" w:rsidRPr="00912977" w14:paraId="6B8AB608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8C41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6724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BE1A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16348374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D33F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5185516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F523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7841826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1C68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4755376</w:t>
            </w:r>
          </w:p>
        </w:tc>
      </w:tr>
      <w:tr w:rsidR="00912977" w:rsidRPr="00912977" w14:paraId="3DF47DFE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6548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6AAF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9CEB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22582838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B845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9783488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1CDB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2434936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E78F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01073308</w:t>
            </w:r>
          </w:p>
        </w:tc>
      </w:tr>
      <w:tr w:rsidR="00912977" w:rsidRPr="00912977" w14:paraId="67DA601B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24B5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05EA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C330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5817818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DEE2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8829621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635F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7971629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04E5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56376206</w:t>
            </w:r>
          </w:p>
        </w:tc>
      </w:tr>
      <w:tr w:rsidR="00912977" w:rsidRPr="00912977" w14:paraId="7D299E13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5D95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040F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9137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7097143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C2D2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8327872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DB74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0716653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C941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73404151</w:t>
            </w:r>
          </w:p>
        </w:tc>
      </w:tr>
      <w:tr w:rsidR="00912977" w:rsidRPr="00912977" w14:paraId="6E877086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244C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636B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E57A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2324068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4C86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9386190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9F0F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921949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EE94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4201503</w:t>
            </w:r>
          </w:p>
        </w:tc>
      </w:tr>
      <w:tr w:rsidR="00912977" w:rsidRPr="00912977" w14:paraId="04A4A763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4C5E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A220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8A6A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0894872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E70B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2213191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8109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5573996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0B24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22441056</w:t>
            </w:r>
          </w:p>
        </w:tc>
      </w:tr>
      <w:tr w:rsidR="00912977" w:rsidRPr="00912977" w14:paraId="12091DBD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6470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F84A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0BB7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396622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53C1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2674288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F397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1902844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C4E6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72971185</w:t>
            </w:r>
          </w:p>
        </w:tc>
      </w:tr>
      <w:tr w:rsidR="00912977" w:rsidRPr="00912977" w14:paraId="7E062A4F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69E6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8690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1280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0604031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A5FA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3767790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456E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7770215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759A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83385425</w:t>
            </w:r>
          </w:p>
        </w:tc>
      </w:tr>
      <w:tr w:rsidR="00912977" w:rsidRPr="00912977" w14:paraId="6F488BB0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21B1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583D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FA41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4044326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6462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3824587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DB9B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5511511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B0EE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86922896</w:t>
            </w:r>
          </w:p>
        </w:tc>
      </w:tr>
      <w:tr w:rsidR="00912977" w:rsidRPr="00912977" w14:paraId="01C89065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3C6D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0E3B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D2F7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96498302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19FA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2585503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6737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93398326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9024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97160895</w:t>
            </w:r>
          </w:p>
        </w:tc>
      </w:tr>
      <w:tr w:rsidR="00912977" w:rsidRPr="00912977" w14:paraId="71DD5132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8342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6991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CB42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78788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944A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87902148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C517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2744044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E8AB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76922972</w:t>
            </w:r>
          </w:p>
        </w:tc>
      </w:tr>
      <w:tr w:rsidR="00912977" w:rsidRPr="00912977" w14:paraId="5B51F4F3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0D18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2939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4CB2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4818416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2024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6033307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DAA8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7918916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4670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71350939</w:t>
            </w:r>
          </w:p>
        </w:tc>
      </w:tr>
      <w:tr w:rsidR="00912977" w:rsidRPr="00912977" w14:paraId="41F45F3B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EF3F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1C42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E4D2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705936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2B43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5080770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8CDA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5832335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5EBD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75798188</w:t>
            </w:r>
          </w:p>
        </w:tc>
      </w:tr>
      <w:tr w:rsidR="00912977" w:rsidRPr="00912977" w14:paraId="25417709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63E0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5E24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70B9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4611122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5AB5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4438304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A83D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2641030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FBBB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14445107</w:t>
            </w:r>
          </w:p>
        </w:tc>
      </w:tr>
      <w:tr w:rsidR="00912977" w:rsidRPr="00912977" w14:paraId="77742090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04B0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BB65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0180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4123787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6A34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1680307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1BED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5654787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424C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48748701</w:t>
            </w:r>
          </w:p>
        </w:tc>
      </w:tr>
      <w:tr w:rsidR="00912977" w:rsidRPr="00912977" w14:paraId="70F693BD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223B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19AA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774E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7223058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B9EC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4556237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7E7D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3212169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5833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26940767</w:t>
            </w:r>
          </w:p>
        </w:tc>
      </w:tr>
      <w:tr w:rsidR="00912977" w:rsidRPr="00912977" w14:paraId="194F5796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EA88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522D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617A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650575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6261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5178659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FB7E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93560705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E6B8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6022864</w:t>
            </w:r>
          </w:p>
        </w:tc>
      </w:tr>
      <w:tr w:rsidR="00912977" w:rsidRPr="00912977" w14:paraId="1B06DF5B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FC48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40B6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6080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1425825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F6C7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5933308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1866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3722018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DB71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86467113</w:t>
            </w:r>
          </w:p>
        </w:tc>
      </w:tr>
      <w:tr w:rsidR="00912977" w:rsidRPr="00912977" w14:paraId="22CC94D2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3576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E321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369A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0154642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8FD5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9588555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BCC2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6724904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3839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40436833</w:t>
            </w:r>
          </w:p>
        </w:tc>
      </w:tr>
      <w:tr w:rsidR="00912977" w:rsidRPr="00912977" w14:paraId="14921055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6090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4B84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EE6E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3282555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D9EC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7759677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06D2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293809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7D0C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05473685</w:t>
            </w:r>
          </w:p>
        </w:tc>
      </w:tr>
      <w:tr w:rsidR="00912977" w:rsidRPr="00912977" w14:paraId="3BD7503E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947C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347E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B367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7249003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6997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761256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9BF8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7638513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53D2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62783994</w:t>
            </w:r>
          </w:p>
        </w:tc>
      </w:tr>
      <w:tr w:rsidR="00912977" w:rsidRPr="00912977" w14:paraId="2CD984BA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E1CE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7EDE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FDB1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2223544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5D9F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4542345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7272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6509850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4ED8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70232153</w:t>
            </w:r>
          </w:p>
        </w:tc>
      </w:tr>
      <w:tr w:rsidR="00912977" w:rsidRPr="00912977" w14:paraId="03E470B2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592E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0D49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8CC0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3785191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7BED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7390982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24FC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20277863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C166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32531353</w:t>
            </w:r>
          </w:p>
        </w:tc>
      </w:tr>
      <w:tr w:rsidR="00912977" w:rsidRPr="00912977" w14:paraId="02C59D0A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4192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4F73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D702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6948567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5046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19518609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5C02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3121014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9538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853543536</w:t>
            </w:r>
          </w:p>
        </w:tc>
      </w:tr>
      <w:tr w:rsidR="00912977" w:rsidRPr="00912977" w14:paraId="3CC0163F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630F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0831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2E02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5236450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E123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0286491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E480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0050880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D681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080345267</w:t>
            </w:r>
          </w:p>
        </w:tc>
      </w:tr>
      <w:tr w:rsidR="00912977" w:rsidRPr="00912977" w14:paraId="36BA9EAD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2567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AE19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CAAE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075709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54C5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2648869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E791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75354290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7B51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58250057</w:t>
            </w:r>
          </w:p>
        </w:tc>
      </w:tr>
      <w:tr w:rsidR="00912977" w:rsidRPr="00912977" w14:paraId="30095B15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6279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9B66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7727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04696181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04D4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3333015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0654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8595638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ACE4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84034948</w:t>
            </w:r>
          </w:p>
        </w:tc>
      </w:tr>
      <w:tr w:rsidR="00912977" w:rsidRPr="00912977" w14:paraId="1159DCB3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7F8D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128A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0F6C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7972109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7993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9929585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DAEE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5801661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C425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50631242</w:t>
            </w:r>
          </w:p>
        </w:tc>
      </w:tr>
      <w:tr w:rsidR="00912977" w:rsidRPr="00912977" w14:paraId="14A164EF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4716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E727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A7CC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09721947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28D3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0267640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0D23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3850654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D9A9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48874406</w:t>
            </w:r>
          </w:p>
        </w:tc>
      </w:tr>
      <w:tr w:rsidR="00912977" w:rsidRPr="00912977" w14:paraId="4D80E440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9EDE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7AE6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A5AD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25946925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BD78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9020258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72AD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39226036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3055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68264956</w:t>
            </w:r>
          </w:p>
        </w:tc>
      </w:tr>
      <w:tr w:rsidR="00912977" w:rsidRPr="00912977" w14:paraId="793F1DB2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1389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44A9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FB33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548503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A3B3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28219650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D78D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7467509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229E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745058733</w:t>
            </w:r>
          </w:p>
        </w:tc>
      </w:tr>
      <w:tr w:rsidR="00912977" w:rsidRPr="00912977" w14:paraId="48C60709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3232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7B7B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0356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65015702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CD02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6064364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998E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82473459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B5C7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17358711</w:t>
            </w:r>
          </w:p>
        </w:tc>
      </w:tr>
      <w:tr w:rsidR="00912977" w:rsidRPr="00912977" w14:paraId="09641ED5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8AFA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742C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AA80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7887394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D3AE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5827063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8D33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7860835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C6FA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44565943</w:t>
            </w:r>
          </w:p>
        </w:tc>
      </w:tr>
      <w:tr w:rsidR="00912977" w:rsidRPr="00912977" w14:paraId="3127164B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F779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BCE1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F552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6446061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377F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8009578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EFA2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8574118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0855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17870462</w:t>
            </w:r>
          </w:p>
        </w:tc>
      </w:tr>
      <w:tr w:rsidR="00912977" w:rsidRPr="00912977" w14:paraId="0292FF94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F18F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E37F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4DB7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3994752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41F9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8235409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C1ED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86571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8398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51183646</w:t>
            </w:r>
          </w:p>
        </w:tc>
      </w:tr>
      <w:tr w:rsidR="00912977" w:rsidRPr="00912977" w14:paraId="1B37450E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391F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3188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0F08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7339736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90E4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3960224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6082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6313924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3566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76985081</w:t>
            </w:r>
          </w:p>
        </w:tc>
      </w:tr>
      <w:tr w:rsidR="00912977" w:rsidRPr="00912977" w14:paraId="4E40A20A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0D91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AGA_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436B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5017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24235078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7434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4289132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BA71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1040754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724E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68022873</w:t>
            </w:r>
          </w:p>
        </w:tc>
      </w:tr>
      <w:tr w:rsidR="00912977" w:rsidRPr="00912977" w14:paraId="4DB23EBA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542D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1C01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4177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5081377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4FE8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3034516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57A2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4484748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B0BD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43890041</w:t>
            </w:r>
          </w:p>
        </w:tc>
      </w:tr>
      <w:tr w:rsidR="00912977" w:rsidRPr="00912977" w14:paraId="0E2FF747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D369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3401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E0C3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1530854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788B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4902035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50CE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00351751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BEE4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50400913</w:t>
            </w:r>
          </w:p>
        </w:tc>
      </w:tr>
      <w:tr w:rsidR="00912977" w:rsidRPr="00912977" w14:paraId="5BE822AE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E131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F515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F62D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8196794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FF12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4222368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43D1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9247008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86AD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73940691</w:t>
            </w:r>
          </w:p>
        </w:tc>
      </w:tr>
      <w:tr w:rsidR="00912977" w:rsidRPr="00912977" w14:paraId="327E7782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7663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9599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F01B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4571420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2DAF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9494976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6589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9043351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1A18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26923594</w:t>
            </w:r>
          </w:p>
        </w:tc>
      </w:tr>
      <w:tr w:rsidR="00912977" w:rsidRPr="00912977" w14:paraId="75DDDE2A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B8A5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837A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CC78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21401341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F848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9597325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BD38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46883472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EF3D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26266242</w:t>
            </w:r>
          </w:p>
        </w:tc>
      </w:tr>
      <w:tr w:rsidR="00912977" w:rsidRPr="00912977" w14:paraId="616A2889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0E7A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37E7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810D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4770708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B185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944454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1B4B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1391796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DEA8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05444649</w:t>
            </w:r>
          </w:p>
        </w:tc>
      </w:tr>
      <w:tr w:rsidR="00912977" w:rsidRPr="00912977" w14:paraId="5501178E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1E92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A981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AA90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0790623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2CA6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2316935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CBED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7656770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238F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77739126</w:t>
            </w:r>
          </w:p>
        </w:tc>
      </w:tr>
      <w:tr w:rsidR="00912977" w:rsidRPr="00912977" w14:paraId="790C4FE1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184A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B650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0376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2545829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B480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856399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7494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628090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2F1A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32924442</w:t>
            </w:r>
          </w:p>
        </w:tc>
      </w:tr>
      <w:tr w:rsidR="00912977" w:rsidRPr="00912977" w14:paraId="5015E84F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152E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5BAE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F69E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1043943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FDD2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4153252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3E73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01029083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A6F8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368444014</w:t>
            </w:r>
          </w:p>
        </w:tc>
      </w:tr>
      <w:tr w:rsidR="00912977" w:rsidRPr="00912977" w14:paraId="1BE1E24C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DFD1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3EFE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7CEA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4436347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EE28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740289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578E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10556725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C660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315691577</w:t>
            </w:r>
          </w:p>
        </w:tc>
      </w:tr>
      <w:tr w:rsidR="00912977" w:rsidRPr="00912977" w14:paraId="01FB8EBD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33E5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BB3C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C8BC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1755325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BD4E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2524462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423F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5801085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4D0D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80331779</w:t>
            </w:r>
          </w:p>
        </w:tc>
      </w:tr>
      <w:tr w:rsidR="00912977" w:rsidRPr="00912977" w14:paraId="339D5FFB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F8D9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8157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CD39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3758773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D513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2924227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2A31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5871775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8AFC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9435343</w:t>
            </w:r>
          </w:p>
        </w:tc>
      </w:tr>
      <w:tr w:rsidR="00912977" w:rsidRPr="00912977" w14:paraId="2149D3C3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7FA7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0C91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EC4E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003942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5AEF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4872605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4E3D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8114380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465F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93008643</w:t>
            </w:r>
          </w:p>
        </w:tc>
      </w:tr>
      <w:tr w:rsidR="00912977" w:rsidRPr="00912977" w14:paraId="24B743CF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D978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A54D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62E5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7715856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CEF8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8028497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E477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3548457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975C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68196847</w:t>
            </w:r>
          </w:p>
        </w:tc>
      </w:tr>
      <w:tr w:rsidR="00912977" w:rsidRPr="00912977" w14:paraId="294BECA7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115B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C070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715D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95598022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E126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8612769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4DAD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7617467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BAF9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9454212</w:t>
            </w:r>
          </w:p>
        </w:tc>
      </w:tr>
      <w:tr w:rsidR="00912977" w:rsidRPr="00912977" w14:paraId="45D8D037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2905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94DD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C66A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8580295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B194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7204917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6190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9010085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C118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59435786</w:t>
            </w:r>
          </w:p>
        </w:tc>
      </w:tr>
      <w:tr w:rsidR="00912977" w:rsidRPr="00912977" w14:paraId="6D5D1EE7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8B11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F64E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FA53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3445797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16BD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8478703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320E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6058266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1F2D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72282514</w:t>
            </w:r>
          </w:p>
        </w:tc>
      </w:tr>
      <w:tr w:rsidR="00912977" w:rsidRPr="00912977" w14:paraId="17C2E97B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7821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6CE6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A012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92851886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B92B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1979765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8EE0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0454244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0FB3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849961938</w:t>
            </w:r>
          </w:p>
        </w:tc>
      </w:tr>
      <w:tr w:rsidR="00912977" w:rsidRPr="00912977" w14:paraId="7308D968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3E33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0C12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E191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9261960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67B6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8518949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7E5C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5978926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792D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7198343</w:t>
            </w:r>
          </w:p>
        </w:tc>
      </w:tr>
      <w:tr w:rsidR="00912977" w:rsidRPr="00912977" w14:paraId="0D5478C3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9576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BD91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5630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7906633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4418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6907308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2D74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7850452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95C3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45218579</w:t>
            </w:r>
          </w:p>
        </w:tc>
      </w:tr>
      <w:tr w:rsidR="00912977" w:rsidRPr="00912977" w14:paraId="2B7173C7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99A3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D435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D05B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4695720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0542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5817484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8678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96004457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7A0D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87179078</w:t>
            </w:r>
          </w:p>
        </w:tc>
      </w:tr>
      <w:tr w:rsidR="00912977" w:rsidRPr="00912977" w14:paraId="3FE835D4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36AD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59F6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022B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2524288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044E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3821524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0593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0348949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C54A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78598098</w:t>
            </w:r>
          </w:p>
        </w:tc>
      </w:tr>
      <w:tr w:rsidR="00912977" w:rsidRPr="00912977" w14:paraId="36DEB6FA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5D17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1BF1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B93D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2025466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28BF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1547721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FA6A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73819387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8D8B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95533663</w:t>
            </w:r>
          </w:p>
        </w:tc>
      </w:tr>
      <w:tr w:rsidR="00912977" w:rsidRPr="00912977" w14:paraId="789321F1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E6E2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412F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8C7A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2966768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F37E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261911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0F05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436885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0F56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53533482</w:t>
            </w:r>
          </w:p>
        </w:tc>
      </w:tr>
      <w:tr w:rsidR="00912977" w:rsidRPr="00912977" w14:paraId="25FE3A31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A1D3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00B8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6B1C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2687646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FE00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1299188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3907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3254199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9159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26994297</w:t>
            </w:r>
          </w:p>
        </w:tc>
      </w:tr>
      <w:tr w:rsidR="00912977" w:rsidRPr="00912977" w14:paraId="13432C96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B38B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B0F2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0589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4345414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3F03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2136937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2AFB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9592131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BDB9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49156704</w:t>
            </w:r>
          </w:p>
        </w:tc>
      </w:tr>
      <w:tr w:rsidR="00912977" w:rsidRPr="00912977" w14:paraId="06D08EEF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220F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7F04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9F5B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7070090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4351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5211519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665E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934271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F92D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23646441</w:t>
            </w:r>
          </w:p>
        </w:tc>
      </w:tr>
      <w:tr w:rsidR="00912977" w:rsidRPr="00912977" w14:paraId="4F58EF6C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817F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CB1A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839B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3022474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B30F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7902362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26DF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531154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073D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25418971</w:t>
            </w:r>
          </w:p>
        </w:tc>
      </w:tr>
      <w:tr w:rsidR="00912977" w:rsidRPr="00912977" w14:paraId="788B4C2F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5E6C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3A41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A852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5764812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32CF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7927398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0ECF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4179993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0063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37050114</w:t>
            </w:r>
          </w:p>
        </w:tc>
      </w:tr>
      <w:tr w:rsidR="00912977" w:rsidRPr="00912977" w14:paraId="65C9CCE4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6AFF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9918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129C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1743438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DB96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1007392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E57B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5365370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8FE2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53651798</w:t>
            </w:r>
          </w:p>
        </w:tc>
      </w:tr>
      <w:tr w:rsidR="00912977" w:rsidRPr="00912977" w14:paraId="1AF5086F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63AA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584E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8FA3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0368950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32D4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7814087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DB46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6002360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F57B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05094546</w:t>
            </w:r>
          </w:p>
        </w:tc>
      </w:tr>
      <w:tr w:rsidR="00912977" w:rsidRPr="00912977" w14:paraId="68CBFAE1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154F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4EB2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F3C0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9701106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F674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8159217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9332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3776239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C59C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28879548</w:t>
            </w:r>
          </w:p>
        </w:tc>
      </w:tr>
      <w:tr w:rsidR="00912977" w:rsidRPr="00912977" w14:paraId="056E4BA7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48BA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ED13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E4BA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8838845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949D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1960813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2A6D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5801287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6F83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46711575</w:t>
            </w:r>
          </w:p>
        </w:tc>
      </w:tr>
      <w:tr w:rsidR="00912977" w:rsidRPr="00912977" w14:paraId="3CF00F3E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8F32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4DC7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A64D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4735177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AB0D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9839863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F1F2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9161554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B802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5007128</w:t>
            </w:r>
          </w:p>
        </w:tc>
      </w:tr>
      <w:tr w:rsidR="00912977" w:rsidRPr="00912977" w14:paraId="431ED17E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5846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55D2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4678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3831863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5951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6091488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6744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5667010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759D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74525398</w:t>
            </w:r>
          </w:p>
        </w:tc>
      </w:tr>
      <w:tr w:rsidR="00912977" w:rsidRPr="00912977" w14:paraId="6945E44B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7ABB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23B6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DCEA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729215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E06F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6741666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EA00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3794188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D118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23324548</w:t>
            </w:r>
          </w:p>
        </w:tc>
      </w:tr>
      <w:tr w:rsidR="00912977" w:rsidRPr="00912977" w14:paraId="0CB7264D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40E7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B3F9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49B8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2135263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FE2B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2254596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A2BD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6843575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01C3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21507908</w:t>
            </w:r>
          </w:p>
        </w:tc>
      </w:tr>
      <w:tr w:rsidR="00912977" w:rsidRPr="00912977" w14:paraId="72DB2815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513F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CBDB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698B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6174659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D03F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861219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DD4A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3997926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3CDC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23773209</w:t>
            </w:r>
          </w:p>
        </w:tc>
      </w:tr>
      <w:tr w:rsidR="00912977" w:rsidRPr="00912977" w14:paraId="7EB5B340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D9C1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954D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901C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1040151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59C7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9785650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12A8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0517183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A0D1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4114721</w:t>
            </w:r>
          </w:p>
        </w:tc>
      </w:tr>
      <w:tr w:rsidR="00912977" w:rsidRPr="00912977" w14:paraId="1E086FC9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A946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C6B3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A0C7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6282726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D629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4667360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BEC2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5219483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FA84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58465556</w:t>
            </w:r>
          </w:p>
        </w:tc>
      </w:tr>
      <w:tr w:rsidR="00912977" w:rsidRPr="00912977" w14:paraId="2F7152AC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5356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DAF6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E716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28827453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19A2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5184234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33E7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7248473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0C1A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15044985</w:t>
            </w:r>
          </w:p>
        </w:tc>
      </w:tr>
      <w:tr w:rsidR="00912977" w:rsidRPr="00912977" w14:paraId="692F6849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D5CC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C7B3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070D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7613533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5728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5336137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73BC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2402138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BE9A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61067528</w:t>
            </w:r>
          </w:p>
        </w:tc>
      </w:tr>
      <w:tr w:rsidR="00912977" w:rsidRPr="00912977" w14:paraId="06E5E552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09BD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744B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3465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0053387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E641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2822252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313E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1564191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EA82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90265141</w:t>
            </w:r>
          </w:p>
        </w:tc>
      </w:tr>
      <w:tr w:rsidR="00912977" w:rsidRPr="00912977" w14:paraId="1B937B20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B25A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0274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E82D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1427395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E3B9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2048588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1B0C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2852934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7ABB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79373372</w:t>
            </w:r>
          </w:p>
        </w:tc>
      </w:tr>
      <w:tr w:rsidR="00912977" w:rsidRPr="00912977" w14:paraId="37203BA1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746D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5027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B713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64328600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2D50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30088342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307B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83344586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AFA4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445202244</w:t>
            </w:r>
          </w:p>
        </w:tc>
      </w:tr>
      <w:tr w:rsidR="00912977" w:rsidRPr="00912977" w14:paraId="51D0593A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C4E0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AGA_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B3C4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3B39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8597793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EE06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7939598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4DDF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7478382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405D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20182283</w:t>
            </w:r>
          </w:p>
        </w:tc>
      </w:tr>
      <w:tr w:rsidR="00912977" w:rsidRPr="00912977" w14:paraId="568FF098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BDD4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523D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CE5A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2122977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2AC0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9269387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F690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4600544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C35F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16393243</w:t>
            </w:r>
          </w:p>
        </w:tc>
      </w:tr>
      <w:tr w:rsidR="00912977" w:rsidRPr="00912977" w14:paraId="292A4BE4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DCE5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282C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FE0B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7120039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D815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2031502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78F7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8143278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6BBA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76138028</w:t>
            </w:r>
          </w:p>
        </w:tc>
      </w:tr>
      <w:tr w:rsidR="00912977" w:rsidRPr="00912977" w14:paraId="6E0C9D6B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E293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0167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9E9B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78590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88E5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7340478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A610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7876155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9EC5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77862758</w:t>
            </w:r>
          </w:p>
        </w:tc>
      </w:tr>
      <w:tr w:rsidR="00912977" w:rsidRPr="00912977" w14:paraId="258D4D1C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00D9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5BC6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9D34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417368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BEB9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0093667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8F52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5416945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21DC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74889007</w:t>
            </w:r>
          </w:p>
        </w:tc>
      </w:tr>
      <w:tr w:rsidR="00912977" w:rsidRPr="00912977" w14:paraId="58832E96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401A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FBB9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C162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2256502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A938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6033907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ABF8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1919713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309F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26389974</w:t>
            </w:r>
          </w:p>
        </w:tc>
      </w:tr>
      <w:tr w:rsidR="00912977" w:rsidRPr="00912977" w14:paraId="3E4F4353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F1E1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30E6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C9DC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2881222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C8CC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3847707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20A8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34521704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9F10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61039336</w:t>
            </w:r>
          </w:p>
        </w:tc>
      </w:tr>
      <w:tr w:rsidR="00912977" w:rsidRPr="00912977" w14:paraId="4B2DF6BE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6951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1F68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AB5B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14278803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9175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28126826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0A4B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9688956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AF67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746181877</w:t>
            </w:r>
          </w:p>
        </w:tc>
      </w:tr>
      <w:tr w:rsidR="00912977" w:rsidRPr="00912977" w14:paraId="458082DF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FA3C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9D69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A308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8511903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4846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9353533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9648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2969478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340F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772537</w:t>
            </w:r>
          </w:p>
        </w:tc>
      </w:tr>
      <w:tr w:rsidR="00912977" w:rsidRPr="00912977" w14:paraId="32FCBFCA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98CD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DCAA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571A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7127499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67BA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94381343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2509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9910946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9AC88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206345403</w:t>
            </w:r>
          </w:p>
        </w:tc>
      </w:tr>
      <w:tr w:rsidR="00912977" w:rsidRPr="00912977" w14:paraId="2F4B484A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66ED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617D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EBEF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0340897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02A5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6516701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5696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02011117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982C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84300054</w:t>
            </w:r>
          </w:p>
        </w:tc>
      </w:tr>
      <w:tr w:rsidR="00912977" w:rsidRPr="00912977" w14:paraId="6D83FEEC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10E9B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A345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6B3F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3854474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2D3C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4355209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3A3C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1974059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E05D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51686277</w:t>
            </w:r>
          </w:p>
        </w:tc>
      </w:tr>
      <w:tr w:rsidR="00912977" w:rsidRPr="00912977" w14:paraId="19F536F9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7857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7147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A1AE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0825390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64CA2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2465947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6B87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17669519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0AB3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7631683</w:t>
            </w:r>
          </w:p>
        </w:tc>
      </w:tr>
      <w:tr w:rsidR="00912977" w:rsidRPr="00912977" w14:paraId="2B485F80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AA7B3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0758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9FE2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9291405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91CC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62949237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0DD4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5282000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59315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743428012</w:t>
            </w:r>
          </w:p>
        </w:tc>
      </w:tr>
      <w:tr w:rsidR="00912977" w:rsidRPr="00912977" w14:paraId="0D0A9981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4874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7214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3D91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2298008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C0159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8309789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CAF4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29717028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DF7D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00823511</w:t>
            </w:r>
          </w:p>
        </w:tc>
      </w:tr>
      <w:tr w:rsidR="00912977" w:rsidRPr="00912977" w14:paraId="28BF5BD0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F9086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85A6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095E1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4656697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2B3C7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0836812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7A75E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8028740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CA55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30612046</w:t>
            </w:r>
          </w:p>
        </w:tc>
      </w:tr>
      <w:tr w:rsidR="00912977" w:rsidRPr="00912977" w14:paraId="4EA642A3" w14:textId="77777777" w:rsidTr="00912977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1FB4D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2906A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B0B60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8562376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025AF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902530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2932C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90820994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4EEB4" w14:textId="77777777" w:rsidR="00912977" w:rsidRPr="00912977" w:rsidRDefault="00912977" w:rsidP="00912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297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34113793</w:t>
            </w:r>
          </w:p>
        </w:tc>
      </w:tr>
    </w:tbl>
    <w:p w14:paraId="0362A797" w14:textId="77777777" w:rsidR="00A74A27" w:rsidRDefault="00A74A27"/>
    <w:sectPr w:rsidR="00A74A27" w:rsidSect="00912977">
      <w:pgSz w:w="11906" w:h="16838" w:code="9"/>
      <w:pgMar w:top="1701" w:right="1134" w:bottom="1418" w:left="1985" w:header="0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CE123D" w14:textId="77777777" w:rsidR="00912977" w:rsidRDefault="00912977" w:rsidP="00912977">
      <w:pPr>
        <w:spacing w:after="0" w:line="240" w:lineRule="auto"/>
      </w:pPr>
      <w:r>
        <w:separator/>
      </w:r>
    </w:p>
  </w:endnote>
  <w:endnote w:type="continuationSeparator" w:id="0">
    <w:p w14:paraId="5E42BA41" w14:textId="77777777" w:rsidR="00912977" w:rsidRDefault="00912977" w:rsidP="00912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32A486" w14:textId="77777777" w:rsidR="00912977" w:rsidRDefault="00912977" w:rsidP="00912977">
      <w:pPr>
        <w:spacing w:after="0" w:line="240" w:lineRule="auto"/>
      </w:pPr>
      <w:r>
        <w:separator/>
      </w:r>
    </w:p>
  </w:footnote>
  <w:footnote w:type="continuationSeparator" w:id="0">
    <w:p w14:paraId="23E97AEE" w14:textId="77777777" w:rsidR="00912977" w:rsidRDefault="00912977" w:rsidP="009129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977"/>
    <w:rsid w:val="003B242F"/>
    <w:rsid w:val="005A0F2A"/>
    <w:rsid w:val="00743A8E"/>
    <w:rsid w:val="00912977"/>
    <w:rsid w:val="00A74A27"/>
    <w:rsid w:val="00B10FFE"/>
    <w:rsid w:val="00CA7CCF"/>
    <w:rsid w:val="00EB3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A0550"/>
  <w15:chartTrackingRefBased/>
  <w15:docId w15:val="{6D0BCF08-8995-4B17-8A9C-5170DD9B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9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9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9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9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9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9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9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9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9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9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9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9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9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9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9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9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9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9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9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9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9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9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9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9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9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9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9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977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1297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2977"/>
    <w:rPr>
      <w:color w:val="800080"/>
      <w:u w:val="single"/>
    </w:rPr>
  </w:style>
  <w:style w:type="paragraph" w:customStyle="1" w:styleId="msonormal0">
    <w:name w:val="msonormal"/>
    <w:basedOn w:val="Normal"/>
    <w:rsid w:val="00912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3">
    <w:name w:val="xl63"/>
    <w:basedOn w:val="Normal"/>
    <w:rsid w:val="009129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4">
    <w:name w:val="xl64"/>
    <w:basedOn w:val="Normal"/>
    <w:rsid w:val="0091297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129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977"/>
  </w:style>
  <w:style w:type="paragraph" w:styleId="Footer">
    <w:name w:val="footer"/>
    <w:basedOn w:val="Normal"/>
    <w:link w:val="FooterChar"/>
    <w:uiPriority w:val="99"/>
    <w:unhideWhenUsed/>
    <w:rsid w:val="009129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821</Words>
  <Characters>10384</Characters>
  <Application>Microsoft Office Word</Application>
  <DocSecurity>0</DocSecurity>
  <Lines>86</Lines>
  <Paragraphs>24</Paragraphs>
  <ScaleCrop>false</ScaleCrop>
  <Company/>
  <LinksUpToDate>false</LinksUpToDate>
  <CharactersWithSpaces>1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Response</dc:creator>
  <cp:keywords/>
  <dc:description/>
  <cp:lastModifiedBy>Author Response</cp:lastModifiedBy>
  <cp:revision>1</cp:revision>
  <dcterms:created xsi:type="dcterms:W3CDTF">2025-12-30T08:10:00Z</dcterms:created>
  <dcterms:modified xsi:type="dcterms:W3CDTF">2025-12-30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03a28e-f0e2-4635-98ad-6b31f99ab071</vt:lpwstr>
  </property>
</Properties>
</file>